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Data</w:t>
      </w:r>
    </w:p>
    <w:p>
      <w:pPr>
        <w:spacing w:before="120" w:after="120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Fig. </w:t>
      </w:r>
      <w:r>
        <w:rPr>
          <w:rFonts w:hint="eastAsia" w:ascii="Times New Roman" w:hAnsi="Times New Roman" w:eastAsia="宋体"/>
          <w:sz w:val="24"/>
          <w:lang w:val="en-US" w:eastAsia="zh-CN"/>
        </w:rPr>
        <w:t>S1</w:t>
      </w:r>
      <w:r>
        <w:rPr>
          <w:rFonts w:hint="eastAsia" w:ascii="Times New Roman" w:hAnsi="Times New Roman"/>
          <w:sz w:val="24"/>
        </w:rPr>
        <w:t xml:space="preserve">. </w:t>
      </w:r>
      <w:r>
        <w:rPr>
          <w:rFonts w:hint="eastAsia" w:ascii="Times New Roman" w:hAnsi="Times New Roman" w:eastAsia="宋体"/>
          <w:sz w:val="24"/>
          <w:lang w:val="en-US" w:eastAsia="zh-CN"/>
        </w:rPr>
        <w:t>C</w:t>
      </w:r>
      <w:r>
        <w:rPr>
          <w:rFonts w:hint="eastAsia" w:ascii="Times New Roman" w:hAnsi="Times New Roman"/>
          <w:sz w:val="24"/>
        </w:rPr>
        <w:t>ommon differentially expressed genes–transcription factor interaction network. Medium confidence score was used to construct the network.</w:t>
      </w:r>
    </w:p>
    <w:p>
      <w:pPr>
        <w:spacing w:before="120" w:after="120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Fig. </w:t>
      </w:r>
      <w:r>
        <w:rPr>
          <w:rFonts w:hint="eastAsia" w:ascii="Times New Roman" w:hAnsi="Times New Roman" w:eastAsia="宋体"/>
          <w:sz w:val="24"/>
          <w:lang w:val="en-US" w:eastAsia="zh-CN"/>
        </w:rPr>
        <w:t>S2</w:t>
      </w:r>
      <w:r>
        <w:rPr>
          <w:rFonts w:hint="eastAsia" w:ascii="Times New Roman" w:hAnsi="Times New Roman"/>
          <w:sz w:val="24"/>
        </w:rPr>
        <w:t xml:space="preserve">. </w:t>
      </w:r>
      <w:r>
        <w:rPr>
          <w:rFonts w:hint="eastAsia" w:ascii="Times New Roman" w:hAnsi="Times New Roman"/>
          <w:sz w:val="24"/>
          <w:lang w:val="en-US" w:eastAsia="zh-CN"/>
        </w:rPr>
        <w:t>C</w:t>
      </w:r>
      <w:r>
        <w:rPr>
          <w:rFonts w:hint="eastAsia" w:ascii="Times New Roman" w:hAnsi="Times New Roman"/>
          <w:sz w:val="24"/>
        </w:rPr>
        <w:t>ommon differentially expressed genes–miRNA interaction network. Medium confidence score was used to construct the network.</w:t>
      </w:r>
    </w:p>
    <w:p>
      <w:pPr>
        <w:jc w:val="both"/>
        <w:rPr>
          <w:rFonts w:cs="Times New Roman"/>
          <w:b/>
          <w:szCs w:val="24"/>
        </w:rPr>
      </w:pPr>
      <w:bookmarkStart w:id="0" w:name="_GoBack"/>
      <w:bookmarkEnd w:id="0"/>
    </w:p>
    <w:p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S</w:t>
      </w:r>
      <w:r>
        <w:rPr>
          <w:rFonts w:hint="eastAsia" w:eastAsia="宋体" w:cs="Times New Roman"/>
          <w:b/>
          <w:szCs w:val="24"/>
          <w:lang w:val="en-US" w:eastAsia="zh-CN"/>
        </w:rPr>
        <w:t>7</w:t>
      </w:r>
      <w:r>
        <w:rPr>
          <w:rFonts w:cs="Times New Roman"/>
          <w:b/>
          <w:szCs w:val="24"/>
        </w:rPr>
        <w:t xml:space="preserve"> </w:t>
      </w:r>
    </w:p>
    <w:p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able S1. Details of the drug–hub gene interactions detected by mapping the ten hub genes to the Drug–Gene Interaction Database (DGIdb).</w:t>
      </w:r>
    </w:p>
    <w:tbl>
      <w:tblPr>
        <w:tblStyle w:val="19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2088"/>
        <w:gridCol w:w="1983"/>
        <w:gridCol w:w="3218"/>
        <w:gridCol w:w="822"/>
        <w:gridCol w:w="10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ene symb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ene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arget a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rug-gene Interaction type（Interaction Type &amp; Directionality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Quer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nteraction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L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oll-like recep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OMARAL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tibody (inhib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EMBL1836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SVERATROL HEX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APEP-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omato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YSTE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i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8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ALIN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ANCICLOV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PTOPR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MPHE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REPTOZO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TH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TG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ntegrin, beta 2 (complement component 3 receptor 3 and 4 subuni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LNM-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nhibitor (inhib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R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egative modulator (inhib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U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OVE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tibody (inhibitory), antagonist (inhib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FA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nhibitor (inhib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ME-133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nhibitor (inhib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FITEG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tagonist (inhib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YCOPHENOLATE MOFET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TIBIO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ODIUM CHLO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ETHYLPREDNISO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EDNIS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OLCH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ENTOXIFYL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HALIDO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NDOMETH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YCLOSPO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YCLOPHOSPH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emokine (C-C motif) recepto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RAVIR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tagonist (inhib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7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ERONL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tagonist (inhibitory), antibody (inhib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ICRIVIR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tagonist (inhib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EMBL207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tagonist (inhib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7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NCB-9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tagonist (inhib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NICRIVIR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tagonist (inhib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ZD5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tagonist (inhib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CRIVIR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tagonist (inhib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ICRIVIROC MALE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tagonist (inhib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PLAVIR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tagonist (inhib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F-232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PLAVIROC HYDROCHLO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tagonist (inhib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EMBL4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tagonist (inhib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F-04634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tagonist (inhib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EMBL2018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tagonist (inhib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orticotropin releasing horm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ALOX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OSIGLITAZ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achykinin, precurs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IZAT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I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EXILE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AMOT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ETHOXSAL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UR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ALTREX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TIDR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ACLO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RATA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UROSE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ERFENA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SER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ULIND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LORHEX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MEPR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OTOPORPHY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G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ORTMAN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OSSYP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ALOPERID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rug–gene Interaction types are as follows: binder, the drug physically binds to the target; inhibitor, the drug binds to a target and decreases its expression or activity. (Most interactions of this type are enzyme inhibitors that bind to an enzyme to reduce its activity [Directionality: inhibitor].); negative modulator, the drug negatively regulates the amount or activity of the target. (Unlike an inhibitory allosteric modulator, a negative modulator may not directly bind to the target [Directionality: inhibitory].); antagonist, the drug blocks or dampens agonist-mediated responses rather than producing a biological response itself upon binding to a target receptor (Directionality: inhibitory); N/A, DGIdb assigns this label to any drug–gene interaction for which the interaction type is not specified by the reporting source.</w:t>
            </w:r>
          </w:p>
        </w:tc>
      </w:tr>
    </w:tbl>
    <w:p>
      <w:pPr>
        <w:jc w:val="both"/>
        <w:rPr>
          <w:rFonts w:cs="Times New Roman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5397E24"/>
    <w:rsid w:val="23B41D3A"/>
    <w:rsid w:val="46C23686"/>
    <w:rsid w:val="5FE02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uiPriority w:val="1"/>
  </w:style>
  <w:style w:type="table" w:default="1" w:styleId="1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uiPriority w:val="99"/>
    <w:rPr>
      <w:b/>
      <w:bCs/>
    </w:rPr>
  </w:style>
  <w:style w:type="table" w:styleId="20">
    <w:name w:val="Table Grid"/>
    <w:basedOn w:val="19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character" w:customStyle="1" w:styleId="30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qFormat/>
    <w:uiPriority w:val="1"/>
  </w:style>
  <w:style w:type="character" w:customStyle="1" w:styleId="34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5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paragraph" w:styleId="36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daisy</cp:lastModifiedBy>
  <cp:lastPrinted>2013-10-03T12:51:00Z</cp:lastPrinted>
  <dcterms:modified xsi:type="dcterms:W3CDTF">2021-09-26T00:52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50CBE97D36E4B3BA25128C6BE2402FC</vt:lpwstr>
  </property>
</Properties>
</file>